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1BDAE" w14:textId="77777777" w:rsidR="00EB5379" w:rsidRPr="004A609F" w:rsidRDefault="00EB5379">
      <w:pPr>
        <w:rPr>
          <w:sz w:val="21"/>
          <w:szCs w:val="21"/>
        </w:rPr>
      </w:pPr>
    </w:p>
    <w:tbl>
      <w:tblPr>
        <w:tblW w:w="14670" w:type="dxa"/>
        <w:jc w:val="center"/>
        <w:tblLayout w:type="fixed"/>
        <w:tblLook w:val="0420" w:firstRow="1" w:lastRow="0" w:firstColumn="0" w:lastColumn="0" w:noHBand="0" w:noVBand="1"/>
      </w:tblPr>
      <w:tblGrid>
        <w:gridCol w:w="1170"/>
        <w:gridCol w:w="990"/>
        <w:gridCol w:w="1980"/>
        <w:gridCol w:w="1890"/>
        <w:gridCol w:w="1890"/>
        <w:gridCol w:w="1350"/>
        <w:gridCol w:w="990"/>
        <w:gridCol w:w="1530"/>
        <w:gridCol w:w="1350"/>
        <w:gridCol w:w="1530"/>
      </w:tblGrid>
      <w:tr w:rsidR="004A609F" w:rsidRPr="004A609F" w14:paraId="58E9C530" w14:textId="77777777" w:rsidTr="004A609F">
        <w:trPr>
          <w:tblHeader/>
          <w:jc w:val="center"/>
        </w:trPr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6A37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Lung Volume</w:t>
            </w:r>
          </w:p>
        </w:tc>
        <w:tc>
          <w:tcPr>
            <w:tcW w:w="9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AE0C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odel Type</w:t>
            </w:r>
          </w:p>
        </w:tc>
        <w:tc>
          <w:tcPr>
            <w:tcW w:w="19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FC1F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proofErr w:type="spellStart"/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l_sample_rate</w:t>
            </w:r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EEB2F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proofErr w:type="spellStart"/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l_sample_rate_per_tree</w:t>
            </w:r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12D35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proofErr w:type="spellStart"/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ax_depth</w:t>
            </w:r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040DD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proofErr w:type="spellStart"/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in_rows</w:t>
            </w:r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54CBA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proofErr w:type="spellStart"/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ntrees</w:t>
            </w:r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71BC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proofErr w:type="spellStart"/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ample_rate</w:t>
            </w:r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FE01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proofErr w:type="spellStart"/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g_alpha</w:t>
            </w:r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5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D5BDC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proofErr w:type="spellStart"/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g_lambda</w:t>
            </w:r>
            <w:r w:rsidRPr="004A609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vertAlign w:val="superscript"/>
              </w:rPr>
              <w:t>h</w:t>
            </w:r>
            <w:proofErr w:type="spellEnd"/>
          </w:p>
        </w:tc>
      </w:tr>
      <w:tr w:rsidR="004A609F" w:rsidRPr="004A609F" w14:paraId="0D1753CF" w14:textId="77777777" w:rsidTr="004A609F">
        <w:trPr>
          <w:jc w:val="center"/>
        </w:trPr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9A1B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xpiratory Reserve Volume (ERV)</w:t>
            </w:r>
          </w:p>
        </w:tc>
        <w:tc>
          <w:tcPr>
            <w:tcW w:w="9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AC537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1"/>
                <w:szCs w:val="21"/>
              </w:rPr>
            </w:pPr>
            <w:proofErr w:type="spellStart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9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CACCA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AB1C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A100A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61252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A096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5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2A1A9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0C450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E48A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0</w:t>
            </w:r>
          </w:p>
        </w:tc>
      </w:tr>
      <w:tr w:rsidR="004A609F" w:rsidRPr="004A609F" w14:paraId="48BA29C2" w14:textId="77777777" w:rsidTr="004A609F">
        <w:trPr>
          <w:jc w:val="center"/>
        </w:trPr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6DF39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unctional Residual Capacity (FRC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824B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1"/>
                <w:szCs w:val="21"/>
              </w:rPr>
            </w:pPr>
            <w:proofErr w:type="spellStart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695C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BE0C3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A79BA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C82BA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EF38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8DC10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0571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0794C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4A609F" w:rsidRPr="004A609F" w14:paraId="028B9E2C" w14:textId="77777777" w:rsidTr="004A609F">
        <w:trPr>
          <w:jc w:val="center"/>
        </w:trPr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C674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V / TLC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14D9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1"/>
                <w:szCs w:val="21"/>
              </w:rPr>
            </w:pPr>
            <w:proofErr w:type="spellStart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EB854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22CC8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CCC53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75390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D72C2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6634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597AF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8D04B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0</w:t>
            </w:r>
          </w:p>
        </w:tc>
      </w:tr>
      <w:tr w:rsidR="004A609F" w:rsidRPr="004A609F" w14:paraId="7E5442B5" w14:textId="77777777" w:rsidTr="004A609F">
        <w:trPr>
          <w:jc w:val="center"/>
        </w:trPr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B80E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idual Volume (RV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4C229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1"/>
                <w:szCs w:val="21"/>
              </w:rPr>
            </w:pPr>
            <w:proofErr w:type="spellStart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7DE8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FED0B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5AEF1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51543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D90A5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2D399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5D44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B486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0</w:t>
            </w:r>
          </w:p>
        </w:tc>
      </w:tr>
      <w:tr w:rsidR="004A609F" w:rsidRPr="004A609F" w14:paraId="3C6D9D1E" w14:textId="77777777" w:rsidTr="004A609F">
        <w:trPr>
          <w:jc w:val="center"/>
        </w:trPr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00548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otal Lung Capacity (TLC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4173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8549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422D1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86D43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8C2B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20598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D65FE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EAFF2" w14:textId="77777777" w:rsidR="00EB5379" w:rsidRPr="004A609F" w:rsidRDefault="00EB53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09555" w14:textId="77777777" w:rsidR="00EB5379" w:rsidRPr="004A609F" w:rsidRDefault="00EB53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</w:p>
        </w:tc>
      </w:tr>
      <w:tr w:rsidR="004A609F" w:rsidRPr="004A609F" w14:paraId="13934839" w14:textId="77777777" w:rsidTr="004A609F">
        <w:trPr>
          <w:jc w:val="center"/>
        </w:trPr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16D6D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Vital Capacity (VC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CD29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1"/>
                <w:szCs w:val="21"/>
              </w:rPr>
            </w:pPr>
            <w:proofErr w:type="spellStart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E5A36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7ABEB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B6291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0276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1BAB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4ECE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E0CF4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3B77F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1"/>
                <w:szCs w:val="21"/>
              </w:rPr>
            </w:pP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EB5379" w:rsidRPr="004A609F" w14:paraId="6E828B72" w14:textId="77777777" w:rsidTr="004A609F">
        <w:trPr>
          <w:jc w:val="center"/>
        </w:trPr>
        <w:tc>
          <w:tcPr>
            <w:tcW w:w="14670" w:type="dxa"/>
            <w:gridSpan w:val="10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7852" w14:textId="77777777" w:rsidR="00EB5379" w:rsidRPr="004A60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1"/>
                <w:szCs w:val="21"/>
              </w:rPr>
            </w:pPr>
            <w:proofErr w:type="spellStart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  <w:vertAlign w:val="superscript"/>
              </w:rPr>
              <w:t>a</w:t>
            </w: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raction</w:t>
            </w:r>
            <w:proofErr w:type="spellEnd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f columns sampled for each tree; </w:t>
            </w:r>
            <w:proofErr w:type="spellStart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  <w:vertAlign w:val="superscript"/>
              </w:rPr>
              <w:t>b</w:t>
            </w: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raction</w:t>
            </w:r>
            <w:proofErr w:type="spellEnd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f columns sampled for each split; </w:t>
            </w:r>
            <w:proofErr w:type="spellStart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  <w:vertAlign w:val="superscript"/>
              </w:rPr>
              <w:t>c</w:t>
            </w: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aximum</w:t>
            </w:r>
            <w:proofErr w:type="spellEnd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depth of each tree; </w:t>
            </w:r>
            <w:proofErr w:type="spellStart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  <w:vertAlign w:val="superscript"/>
              </w:rPr>
              <w:t>d</w:t>
            </w: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inimum</w:t>
            </w:r>
            <w:proofErr w:type="spellEnd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number of observations in a terminal node; </w:t>
            </w:r>
            <w:proofErr w:type="spellStart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  <w:vertAlign w:val="superscript"/>
              </w:rPr>
              <w:t>e</w:t>
            </w: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umber</w:t>
            </w:r>
            <w:proofErr w:type="spellEnd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f trees; </w:t>
            </w:r>
            <w:proofErr w:type="spellStart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  <w:vertAlign w:val="superscript"/>
              </w:rPr>
              <w:t>f</w:t>
            </w: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raction</w:t>
            </w:r>
            <w:proofErr w:type="spellEnd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f the training data sampled for each tree; </w:t>
            </w: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  <w:vertAlign w:val="superscript"/>
              </w:rPr>
              <w:t>g</w:t>
            </w: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1 regularization of model weights (</w:t>
            </w:r>
            <w:proofErr w:type="spellStart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XGBoost</w:t>
            </w:r>
            <w:proofErr w:type="spellEnd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); </w:t>
            </w: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  <w:vertAlign w:val="superscript"/>
              </w:rPr>
              <w:t>h</w:t>
            </w:r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2 regularization of model weights (</w:t>
            </w:r>
            <w:proofErr w:type="spellStart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XGBoost</w:t>
            </w:r>
            <w:proofErr w:type="spellEnd"/>
            <w:r w:rsidRPr="004A609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); </w:t>
            </w:r>
          </w:p>
        </w:tc>
      </w:tr>
    </w:tbl>
    <w:p w14:paraId="212C9452" w14:textId="77777777" w:rsidR="00E050DA" w:rsidRPr="004A609F" w:rsidRDefault="00E050DA">
      <w:pPr>
        <w:rPr>
          <w:sz w:val="21"/>
          <w:szCs w:val="21"/>
        </w:rPr>
      </w:pPr>
    </w:p>
    <w:sectPr w:rsidR="00E050DA" w:rsidRPr="004A609F">
      <w:type w:val="continuous"/>
      <w:pgSz w:w="16838" w:h="11906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26738240">
    <w:abstractNumId w:val="1"/>
  </w:num>
  <w:num w:numId="2" w16cid:durableId="1022246927">
    <w:abstractNumId w:val="2"/>
  </w:num>
  <w:num w:numId="3" w16cid:durableId="490029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379"/>
    <w:rsid w:val="004A609F"/>
    <w:rsid w:val="00D268EC"/>
    <w:rsid w:val="00E050DA"/>
    <w:rsid w:val="00EB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6BBC5"/>
  <w15:docId w15:val="{ED3D4C5A-6652-054E-9FE1-550362132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Quicksall, Zach S.</cp:lastModifiedBy>
  <cp:revision>10</cp:revision>
  <dcterms:created xsi:type="dcterms:W3CDTF">2017-02-28T11:18:00Z</dcterms:created>
  <dcterms:modified xsi:type="dcterms:W3CDTF">2024-11-12T19:25:00Z</dcterms:modified>
  <cp:category/>
</cp:coreProperties>
</file>